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column">
                  <wp:posOffset>1403985</wp:posOffset>
                </wp:positionH>
                <wp:positionV relativeFrom="paragraph">
                  <wp:posOffset>2726055</wp:posOffset>
                </wp:positionV>
                <wp:extent cx="635" cy="326390"/>
                <wp:effectExtent l="0" t="0" r="0" b="0"/>
                <wp:wrapNone/>
                <wp:docPr id="1" name="Straight Arrow Connector 1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10" stroked="t" o:allowincell="f" style="position:absolute;margin-left:110.55pt;margin-top:214.65pt;width:0pt;height:0pt" type="_x0000_t32">
                <v:stroke color="black" weight="1584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1403985</wp:posOffset>
                </wp:positionH>
                <wp:positionV relativeFrom="paragraph">
                  <wp:posOffset>1454150</wp:posOffset>
                </wp:positionV>
                <wp:extent cx="1427480" cy="255905"/>
                <wp:effectExtent l="0" t="0" r="0" b="0"/>
                <wp:wrapNone/>
                <wp:docPr id="2" name="Straight Arrow Connector 1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4" stroked="t" o:allowincell="f" style="position:absolute;margin-left:110.55pt;margin-top:114.5pt;width:0pt;height:0pt" type="_x0000_t32">
                <v:stroke color="black" weight="1584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2540" distR="2540" simplePos="0" locked="0" layoutInCell="0" allowOverlap="1" relativeHeight="8">
                <wp:simplePos x="0" y="0"/>
                <wp:positionH relativeFrom="column">
                  <wp:posOffset>2845435</wp:posOffset>
                </wp:positionH>
                <wp:positionV relativeFrom="paragraph">
                  <wp:posOffset>2218055</wp:posOffset>
                </wp:positionV>
                <wp:extent cx="224790" cy="635"/>
                <wp:effectExtent l="0" t="0" r="0" b="0"/>
                <wp:wrapNone/>
                <wp:docPr id="3" name="Straight Arrow Connector 4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46" stroked="t" o:allowincell="f" style="position:absolute;margin-left:224.05pt;margin-top:174.65pt;width:0pt;height:0pt" type="_x0000_t32">
                <v:stroke color="black" weight="1584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2540" distR="2540" simplePos="0" locked="0" layoutInCell="0" allowOverlap="1" relativeHeight="9">
                <wp:simplePos x="0" y="0"/>
                <wp:positionH relativeFrom="column">
                  <wp:posOffset>2845435</wp:posOffset>
                </wp:positionH>
                <wp:positionV relativeFrom="paragraph">
                  <wp:posOffset>3175635</wp:posOffset>
                </wp:positionV>
                <wp:extent cx="224790" cy="635"/>
                <wp:effectExtent l="0" t="0" r="0" b="0"/>
                <wp:wrapNone/>
                <wp:docPr id="4" name="Straight Arrow Connector 4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47" stroked="t" o:allowincell="f" style="position:absolute;margin-left:224.05pt;margin-top:250.05pt;width:0pt;height:0pt" type="_x0000_t32">
                <v:stroke color="black" weight="1584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1760" distR="111760" simplePos="0" locked="0" layoutInCell="0" allowOverlap="1" relativeHeight="23">
                <wp:simplePos x="0" y="0"/>
                <wp:positionH relativeFrom="column">
                  <wp:posOffset>1403985</wp:posOffset>
                </wp:positionH>
                <wp:positionV relativeFrom="paragraph">
                  <wp:posOffset>3298825</wp:posOffset>
                </wp:positionV>
                <wp:extent cx="6350" cy="777240"/>
                <wp:effectExtent l="0" t="0" r="0" b="0"/>
                <wp:wrapNone/>
                <wp:docPr id="5" name="Straight Arrow Connector 15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58" stroked="t" o:allowincell="f" style="position:absolute;margin-left:110.55pt;margin-top:259.75pt;width:0pt;height:0pt" type="_x0000_t32">
                <v:stroke color="black" weight="1584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6350" distR="6350" simplePos="0" locked="0" layoutInCell="0" allowOverlap="1" relativeHeight="24">
                <wp:simplePos x="0" y="0"/>
                <wp:positionH relativeFrom="column">
                  <wp:posOffset>2851785</wp:posOffset>
                </wp:positionH>
                <wp:positionV relativeFrom="paragraph">
                  <wp:posOffset>4199255</wp:posOffset>
                </wp:positionV>
                <wp:extent cx="217805" cy="635"/>
                <wp:effectExtent l="0" t="0" r="0" b="0"/>
                <wp:wrapNone/>
                <wp:docPr id="6" name="Straight Arrow Connector 15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59" stroked="t" o:allowincell="f" style="position:absolute;margin-left:224.55pt;margin-top:330.65pt;width:0pt;height:0pt" type="_x0000_t32">
                <v:stroke color="black" weight="1584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01600" distR="101600" simplePos="0" locked="0" layoutInCell="0" allowOverlap="1" relativeHeight="25">
                <wp:simplePos x="0" y="0"/>
                <wp:positionH relativeFrom="column">
                  <wp:posOffset>1410970</wp:posOffset>
                </wp:positionH>
                <wp:positionV relativeFrom="paragraph">
                  <wp:posOffset>4322445</wp:posOffset>
                </wp:positionV>
                <wp:extent cx="26670" cy="808990"/>
                <wp:effectExtent l="0" t="0" r="0" b="0"/>
                <wp:wrapNone/>
                <wp:docPr id="7" name="Straight Arrow Connector 16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60" stroked="t" o:allowincell="f" style="position:absolute;margin-left:111.1pt;margin-top:340.35pt;width:0pt;height:0pt" type="_x0000_t32">
                <v:stroke color="black" weight="1584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9685" distR="19685" simplePos="0" locked="0" layoutInCell="0" allowOverlap="1" relativeHeight="26">
                <wp:simplePos x="0" y="0"/>
                <wp:positionH relativeFrom="column">
                  <wp:posOffset>2879090</wp:posOffset>
                </wp:positionH>
                <wp:positionV relativeFrom="paragraph">
                  <wp:posOffset>5254625</wp:posOffset>
                </wp:positionV>
                <wp:extent cx="191135" cy="635"/>
                <wp:effectExtent l="0" t="0" r="0" b="0"/>
                <wp:wrapNone/>
                <wp:docPr id="8" name="Straight Arrow Connector 16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61" stroked="t" o:allowincell="f" style="position:absolute;margin-left:226.7pt;margin-top:413.75pt;width:0pt;height:0pt" type="_x0000_t32">
                <v:stroke color="black" weight="1584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27">
                <wp:simplePos x="0" y="0"/>
                <wp:positionH relativeFrom="column">
                  <wp:posOffset>1437640</wp:posOffset>
                </wp:positionH>
                <wp:positionV relativeFrom="paragraph">
                  <wp:posOffset>5377815</wp:posOffset>
                </wp:positionV>
                <wp:extent cx="635" cy="297180"/>
                <wp:effectExtent l="0" t="0" r="0" b="0"/>
                <wp:wrapNone/>
                <wp:docPr id="9" name="Straight Arrow Connector 16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64" stroked="t" o:allowincell="f" style="position:absolute;margin-left:113.2pt;margin-top:423.45pt;width:0pt;height:0pt" type="_x0000_t32">
                <v:stroke color="black" weight="1584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9685" distR="19685" simplePos="0" locked="0" layoutInCell="0" allowOverlap="1" relativeHeight="28">
                <wp:simplePos x="0" y="0"/>
                <wp:positionH relativeFrom="column">
                  <wp:posOffset>2879090</wp:posOffset>
                </wp:positionH>
                <wp:positionV relativeFrom="paragraph">
                  <wp:posOffset>5875655</wp:posOffset>
                </wp:positionV>
                <wp:extent cx="191135" cy="635"/>
                <wp:effectExtent l="0" t="0" r="0" b="0"/>
                <wp:wrapNone/>
                <wp:docPr id="10" name="Straight Arrow Connector 16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65" stroked="t" o:allowincell="f" style="position:absolute;margin-left:226.7pt;margin-top:462.65pt;width:0pt;height:0pt" type="_x0000_t32">
                <v:stroke color="black" weight="1584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1760" distR="111760" simplePos="0" locked="0" layoutInCell="0" allowOverlap="1" relativeHeight="29">
                <wp:simplePos x="0" y="0"/>
                <wp:positionH relativeFrom="column">
                  <wp:posOffset>1430655</wp:posOffset>
                </wp:positionH>
                <wp:positionV relativeFrom="paragraph">
                  <wp:posOffset>6075680</wp:posOffset>
                </wp:positionV>
                <wp:extent cx="6350" cy="274955"/>
                <wp:effectExtent l="0" t="0" r="0" b="0"/>
                <wp:wrapNone/>
                <wp:docPr id="11" name="Straight Arrow Connector 17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73" stroked="t" o:allowincell="f" style="position:absolute;margin-left:112.65pt;margin-top:478.4pt;width:0pt;height:0pt" type="_x0000_t32">
                <v:stroke color="black" weight="1584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5875" distR="15875" simplePos="0" locked="0" layoutInCell="0" allowOverlap="1" relativeHeight="30">
                <wp:simplePos x="0" y="0"/>
                <wp:positionH relativeFrom="column">
                  <wp:posOffset>2872105</wp:posOffset>
                </wp:positionH>
                <wp:positionV relativeFrom="paragraph">
                  <wp:posOffset>6551295</wp:posOffset>
                </wp:positionV>
                <wp:extent cx="198120" cy="635"/>
                <wp:effectExtent l="0" t="0" r="0" b="0"/>
                <wp:wrapNone/>
                <wp:docPr id="12" name="Straight Arrow Connector 17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74" stroked="t" o:allowincell="f" style="position:absolute;margin-left:226.15pt;margin-top:515.85pt;width:0pt;height:0pt" type="_x0000_t32">
                <v:stroke color="black" weight="1584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1760" distR="111760" simplePos="0" locked="0" layoutInCell="0" allowOverlap="1" relativeHeight="31">
                <wp:simplePos x="0" y="0"/>
                <wp:positionH relativeFrom="column">
                  <wp:posOffset>1430655</wp:posOffset>
                </wp:positionH>
                <wp:positionV relativeFrom="paragraph">
                  <wp:posOffset>6751320</wp:posOffset>
                </wp:positionV>
                <wp:extent cx="6985" cy="220345"/>
                <wp:effectExtent l="0" t="0" r="0" b="0"/>
                <wp:wrapNone/>
                <wp:docPr id="13" name="Straight Arrow Connector 21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10" stroked="t" o:allowincell="f" style="position:absolute;margin-left:112.65pt;margin-top:531.6pt;width:0pt;height:0pt" type="_x0000_t32">
                <v:stroke color="black" weight="1584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32">
                <wp:simplePos x="0" y="0"/>
                <wp:positionH relativeFrom="column">
                  <wp:posOffset>1437640</wp:posOffset>
                </wp:positionH>
                <wp:positionV relativeFrom="paragraph">
                  <wp:posOffset>7371715</wp:posOffset>
                </wp:positionV>
                <wp:extent cx="635" cy="299085"/>
                <wp:effectExtent l="0" t="0" r="0" b="0"/>
                <wp:wrapNone/>
                <wp:docPr id="14" name="Straight Arrow Connector 21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14" stroked="t" o:allowincell="f" style="position:absolute;margin-left:113.2pt;margin-top:580.45pt;width:0pt;height:0pt" type="_x0000_t32">
                <v:stroke color="black" weight="1584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9685" distR="19685" simplePos="0" locked="0" layoutInCell="0" allowOverlap="1" relativeHeight="33">
                <wp:simplePos x="0" y="0"/>
                <wp:positionH relativeFrom="column">
                  <wp:posOffset>2879725</wp:posOffset>
                </wp:positionH>
                <wp:positionV relativeFrom="paragraph">
                  <wp:posOffset>7171690</wp:posOffset>
                </wp:positionV>
                <wp:extent cx="190500" cy="635"/>
                <wp:effectExtent l="0" t="0" r="0" b="0"/>
                <wp:wrapNone/>
                <wp:docPr id="15" name="Straight Arrow Connector 2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17" stroked="t" o:allowincell="f" style="position:absolute;margin-left:226.75pt;margin-top:564.7pt;width:0pt;height:0pt" type="_x0000_t32">
                <v:stroke color="black" weight="1584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6510" distR="16510" simplePos="0" locked="0" layoutInCell="0" allowOverlap="1" relativeHeight="34">
                <wp:simplePos x="0" y="0"/>
                <wp:positionH relativeFrom="column">
                  <wp:posOffset>2879090</wp:posOffset>
                </wp:positionH>
                <wp:positionV relativeFrom="paragraph">
                  <wp:posOffset>7794625</wp:posOffset>
                </wp:positionV>
                <wp:extent cx="196850" cy="635"/>
                <wp:effectExtent l="0" t="0" r="0" b="0"/>
                <wp:wrapNone/>
                <wp:docPr id="16" name="Straight Arrow Connector 2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18" stroked="t" o:allowincell="f" style="position:absolute;margin-left:226.7pt;margin-top:613.75pt;width:0pt;height:0pt" type="_x0000_t32">
                <v:stroke color="black" weight="1584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alibri"/>
          <w:b/>
          <w:sz w:val="24"/>
          <w:szCs w:val="24"/>
        </w:rPr>
        <w:t xml:space="preserve">Additional file 1: Figure S1. </w:t>
      </w:r>
      <w:r>
        <w:rPr>
          <w:b/>
          <w:sz w:val="24"/>
          <w:szCs w:val="24"/>
        </w:rPr>
        <w:t>Study Number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1595</wp:posOffset>
                </wp:positionH>
                <wp:positionV relativeFrom="paragraph">
                  <wp:posOffset>742315</wp:posOffset>
                </wp:positionV>
                <wp:extent cx="5787390" cy="730250"/>
                <wp:effectExtent l="0" t="0" r="0" b="0"/>
                <wp:wrapNone/>
                <wp:docPr id="1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87390" cy="730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Where accept status in CPRD is 1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Patients with a diagnosis for ADHD but not on treatment for ADHD = 11,137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Patients with diagnosis of ADHD and on treatment  for ADHD = 11,979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Patients on treatment for ADHD but no ADHD diagnosis = 4,852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5.7pt;height:57.5pt;mso-wrap-distance-left:9.05pt;mso-wrap-distance-right:9.05pt;mso-wrap-distance-top:0pt;mso-wrap-distance-bottom:0pt;margin-top:58.45pt;mso-position-vertical-relative:text;margin-left:-4.85pt;mso-position-horizontal-relative:text">
                <v:fill opacity="0f"/>
                <v:textbox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cs="Calibri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0"/>
                          <w:szCs w:val="20"/>
                        </w:rPr>
                        <w:t>Where accept status in CPRD is 1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cs="Calibri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0"/>
                          <w:szCs w:val="20"/>
                        </w:rPr>
                        <w:t>Patients with a diagnosis for ADHD but not on treatment for ADHD = 11,137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cs="Calibri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0"/>
                          <w:szCs w:val="20"/>
                        </w:rPr>
                        <w:t>Patients with diagnosis of ADHD and on treatment  for ADHD = 11,979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cs="Calibri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0"/>
                          <w:szCs w:val="20"/>
                        </w:rPr>
                        <w:t>Patients on treatment for ADHD but no ADHD diagnosis = 4,85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1910</wp:posOffset>
                </wp:positionH>
                <wp:positionV relativeFrom="paragraph">
                  <wp:posOffset>1705610</wp:posOffset>
                </wp:positionV>
                <wp:extent cx="2891155" cy="104013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1155" cy="1040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Patients with &gt;=2 diagnoses for ADHD, no Rx for ADHD medication and CPRD accept status is 1 = 1,464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Patients with &gt;=1 diagnosis ADHD and &gt;=1 Rx ADHD medication = 11,979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Total = 13,443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7.65pt;height:81.9pt;mso-wrap-distance-left:9.05pt;mso-wrap-distance-right:9.05pt;mso-wrap-distance-top:0pt;mso-wrap-distance-bottom:0pt;margin-top:134.3pt;mso-position-vertical-relative:text;margin-left:-3.3pt;mso-position-horizontal-relative:text">
                <v:fill opacity="0f"/>
                <v:textbox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cs="Calibri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0"/>
                          <w:szCs w:val="20"/>
                        </w:rPr>
                        <w:t>Patients with &gt;=2 diagnoses for ADHD, no Rx for ADHD medication and CPRD accept status is 1 = 1,464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cs="Calibri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0"/>
                          <w:szCs w:val="20"/>
                        </w:rPr>
                        <w:t>Patients with &gt;=1 diagnosis ADHD and &gt;=1 Rx ADHD medication = 11,979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cs="Calibri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0"/>
                          <w:szCs w:val="20"/>
                        </w:rPr>
                        <w:t>Total = 13,44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1910</wp:posOffset>
                </wp:positionH>
                <wp:positionV relativeFrom="paragraph">
                  <wp:posOffset>3048000</wp:posOffset>
                </wp:positionV>
                <wp:extent cx="2891155" cy="26543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1155" cy="265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Patients with no diagnosis of narcolepsy = 13,436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7.65pt;height:20.9pt;mso-wrap-distance-left:9.05pt;mso-wrap-distance-right:9.05pt;mso-wrap-distance-top:0pt;mso-wrap-distance-bottom:0pt;margin-top:240pt;mso-position-vertical-relative:text;margin-left:-3.3pt;mso-position-horizontal-relative:text">
                <v:fill opacity="0f"/>
                <v:textbox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cs="Calibri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0"/>
                          <w:szCs w:val="20"/>
                        </w:rPr>
                        <w:t>Patients with no diagnosis of narcolepsy = 13,43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065780</wp:posOffset>
                </wp:positionH>
                <wp:positionV relativeFrom="paragraph">
                  <wp:posOffset>2971165</wp:posOffset>
                </wp:positionV>
                <wp:extent cx="2891155" cy="42037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1155" cy="420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7 patients excluded as they had a diagnosis for narcolepsy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7.65pt;height:33.1pt;mso-wrap-distance-left:9.05pt;mso-wrap-distance-right:9.05pt;mso-wrap-distance-top:0pt;mso-wrap-distance-bottom:0pt;margin-top:233.95pt;mso-position-vertical-relative:text;margin-left:241.4pt;mso-position-horizontal-relative:text">
                <v:fill opacity="0f"/>
                <v:textbox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cs="Calibri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0"/>
                          <w:szCs w:val="20"/>
                        </w:rPr>
                        <w:t>7 patients excluded as they had a diagnosis for narcoleps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065780</wp:posOffset>
                </wp:positionH>
                <wp:positionV relativeFrom="paragraph">
                  <wp:posOffset>1859915</wp:posOffset>
                </wp:positionV>
                <wp:extent cx="2891155" cy="730250"/>
                <wp:effectExtent l="0" t="0" r="0" b="0"/>
                <wp:wrapNone/>
                <wp:docPr id="2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1155" cy="730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9,673 excluded as only received one diagnosis for ADHD and no Rx for ADHD medication and 4,852 excluded as only received Rx ADHD medication and no ADHD diagnosis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7.65pt;height:57.5pt;mso-wrap-distance-left:9.05pt;mso-wrap-distance-right:9.05pt;mso-wrap-distance-top:0pt;mso-wrap-distance-bottom:0pt;margin-top:146.45pt;mso-position-vertical-relative:text;margin-left:241.4pt;mso-position-horizontal-relative:text">
                <v:fill opacity="0f"/>
                <v:textbox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cs="Calibri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0"/>
                          <w:szCs w:val="20"/>
                        </w:rPr>
                        <w:t>9,673 excluded as only received one diagnosis for ADHD and no Rx for ADHD medication and 4,852 excluded as only received Rx ADHD medication and no ADHD diagno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34925</wp:posOffset>
                </wp:positionH>
                <wp:positionV relativeFrom="paragraph">
                  <wp:posOffset>4071620</wp:posOffset>
                </wp:positionV>
                <wp:extent cx="2891155" cy="265430"/>
                <wp:effectExtent l="0" t="0" r="0" b="0"/>
                <wp:wrapNone/>
                <wp:docPr id="2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1155" cy="265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Patients with suitable dates = 13,325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7.65pt;height:20.9pt;mso-wrap-distance-left:9.05pt;mso-wrap-distance-right:9.05pt;mso-wrap-distance-top:0pt;mso-wrap-distance-bottom:0pt;margin-top:320.6pt;mso-position-vertical-relative:text;margin-left:-2.75pt;mso-position-horizontal-relative:text">
                <v:fill opacity="0f"/>
                <v:textbox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cs="Calibri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0"/>
                          <w:szCs w:val="20"/>
                        </w:rPr>
                        <w:t>Patients with suitable dates = 13,32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065780</wp:posOffset>
                </wp:positionH>
                <wp:positionV relativeFrom="paragraph">
                  <wp:posOffset>3609975</wp:posOffset>
                </wp:positionV>
                <wp:extent cx="2891155" cy="1195070"/>
                <wp:effectExtent l="0" t="0" r="0" b="0"/>
                <wp:wrapNone/>
                <wp:docPr id="2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1155" cy="1195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Patients excluded because date of onset of ADHD unknown = 92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Patients excluded because date of first ADHD drug Rx &gt; data censor date (earliest of transfer-out, death and data-collection dates) = 14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Patients excluded because date of first ADHD diagnosis &gt; censor date = 5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7.65pt;height:94.1pt;mso-wrap-distance-left:9.05pt;mso-wrap-distance-right:9.05pt;mso-wrap-distance-top:0pt;mso-wrap-distance-bottom:0pt;margin-top:284.25pt;mso-position-vertical-relative:text;margin-left:241.4pt;mso-position-horizontal-relative:text">
                <v:fill opacity="0f"/>
                <v:textbox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cs="Calibri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0"/>
                          <w:szCs w:val="20"/>
                        </w:rPr>
                        <w:t>Patients excluded because date of onset of ADHD unknown = 92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cs="Calibri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0"/>
                          <w:szCs w:val="20"/>
                        </w:rPr>
                        <w:t>Patients excluded because date of first ADHD drug Rx &gt; data censor date (earliest of transfer-out, death and data-collection dates) = 14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cs="Calibri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0"/>
                          <w:szCs w:val="20"/>
                        </w:rPr>
                        <w:t>Patients excluded because date of first ADHD diagnosis &gt; censor date = 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8255</wp:posOffset>
                </wp:positionH>
                <wp:positionV relativeFrom="paragraph">
                  <wp:posOffset>5127625</wp:posOffset>
                </wp:positionV>
                <wp:extent cx="2891155" cy="265430"/>
                <wp:effectExtent l="0" t="0" r="0" b="0"/>
                <wp:wrapNone/>
                <wp:docPr id="2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1155" cy="265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Patients with adequate wash-in period = 8,063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7.65pt;height:20.9pt;mso-wrap-distance-left:9.05pt;mso-wrap-distance-right:9.05pt;mso-wrap-distance-top:0pt;mso-wrap-distance-bottom:0pt;margin-top:403.75pt;mso-position-vertical-relative:text;margin-left:-0.65pt;mso-position-horizontal-relative:text">
                <v:fill opacity="0f"/>
                <v:textbox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cs="Calibri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0"/>
                          <w:szCs w:val="20"/>
                        </w:rPr>
                        <w:t>Patients with adequate wash-in period = 8,06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065780</wp:posOffset>
                </wp:positionH>
                <wp:positionV relativeFrom="paragraph">
                  <wp:posOffset>5050155</wp:posOffset>
                </wp:positionV>
                <wp:extent cx="2891155" cy="420370"/>
                <wp:effectExtent l="0" t="0" r="0" b="0"/>
                <wp:wrapNone/>
                <wp:docPr id="2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1155" cy="420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Patients deleted because wash-in from registration date to index date &lt; 180 days = 5,262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7.65pt;height:33.1pt;mso-wrap-distance-left:9.05pt;mso-wrap-distance-right:9.05pt;mso-wrap-distance-top:0pt;mso-wrap-distance-bottom:0pt;margin-top:397.65pt;mso-position-vertical-relative:text;margin-left:241.4pt;mso-position-horizontal-relative:text">
                <v:fill opacity="0f"/>
                <v:textbox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cs="Calibri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0"/>
                          <w:szCs w:val="20"/>
                        </w:rPr>
                        <w:t>Patients deleted because wash-in from registration date to index date &lt; 180 days = 5,26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8255</wp:posOffset>
                </wp:positionH>
                <wp:positionV relativeFrom="paragraph">
                  <wp:posOffset>5671185</wp:posOffset>
                </wp:positionV>
                <wp:extent cx="2891155" cy="420370"/>
                <wp:effectExtent l="0" t="0" r="0" b="0"/>
                <wp:wrapNone/>
                <wp:docPr id="2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1155" cy="420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Patients adequately matched with 3 control patients = 8,058 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7.65pt;height:33.1pt;mso-wrap-distance-left:9.05pt;mso-wrap-distance-right:9.05pt;mso-wrap-distance-top:0pt;mso-wrap-distance-bottom:0pt;margin-top:446.55pt;mso-position-vertical-relative:text;margin-left:-0.65pt;mso-position-horizontal-relative:text">
                <v:fill opacity="0f"/>
                <v:textbox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cs="Calibri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0"/>
                          <w:szCs w:val="20"/>
                        </w:rPr>
                        <w:t xml:space="preserve">Patients adequately matched with 3 control patients = 8,058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065780</wp:posOffset>
                </wp:positionH>
                <wp:positionV relativeFrom="paragraph">
                  <wp:posOffset>5671185</wp:posOffset>
                </wp:positionV>
                <wp:extent cx="2891155" cy="420370"/>
                <wp:effectExtent l="0" t="0" r="0" b="0"/>
                <wp:wrapNone/>
                <wp:docPr id="27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1155" cy="420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Patients excluded as matched with &lt;3 control patients = 5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7.65pt;height:33.1pt;mso-wrap-distance-left:9.05pt;mso-wrap-distance-right:9.05pt;mso-wrap-distance-top:0pt;mso-wrap-distance-bottom:0pt;margin-top:446.55pt;mso-position-vertical-relative:text;margin-left:241.4pt;mso-position-horizontal-relative:text">
                <v:fill opacity="0f"/>
                <v:textbox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cs="Calibri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0"/>
                          <w:szCs w:val="20"/>
                        </w:rPr>
                        <w:t>Patients excluded as matched with &lt;3 control patients = 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066415</wp:posOffset>
                </wp:positionH>
                <wp:positionV relativeFrom="paragraph">
                  <wp:posOffset>6346825</wp:posOffset>
                </wp:positionV>
                <wp:extent cx="2891155" cy="420370"/>
                <wp:effectExtent l="0" t="0" r="0" b="0"/>
                <wp:wrapNone/>
                <wp:docPr id="2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1155" cy="420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Patients excluded as less than one year follow-up in CPRD = 589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7.65pt;height:33.1pt;mso-wrap-distance-left:9.05pt;mso-wrap-distance-right:9.05pt;mso-wrap-distance-top:0pt;mso-wrap-distance-bottom:0pt;margin-top:499.75pt;mso-position-vertical-relative:text;margin-left:241.45pt;mso-position-horizontal-relative:text">
                <v:fill opacity="0f"/>
                <v:textbox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cs="Calibri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0"/>
                          <w:szCs w:val="20"/>
                        </w:rPr>
                        <w:t>Patients excluded as less than one year follow-up in CPRD = 58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-14605</wp:posOffset>
                </wp:positionH>
                <wp:positionV relativeFrom="paragraph">
                  <wp:posOffset>6346825</wp:posOffset>
                </wp:positionV>
                <wp:extent cx="2891155" cy="420370"/>
                <wp:effectExtent l="0" t="0" r="0" b="0"/>
                <wp:wrapNone/>
                <wp:docPr id="29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1155" cy="420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Patients with at least one year follow-up in CPRD = 7,469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7.65pt;height:33.1pt;mso-wrap-distance-left:9.05pt;mso-wrap-distance-right:9.05pt;mso-wrap-distance-top:0pt;mso-wrap-distance-bottom:0pt;margin-top:499.75pt;mso-position-vertical-relative:text;margin-left:-1.15pt;mso-position-horizontal-relative:text">
                <v:fill opacity="0f"/>
                <v:textbox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cs="Calibri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0"/>
                          <w:szCs w:val="20"/>
                        </w:rPr>
                        <w:t>Patients with at least one year follow-up in CPRD = 7,46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065780</wp:posOffset>
                </wp:positionH>
                <wp:positionV relativeFrom="paragraph">
                  <wp:posOffset>6967220</wp:posOffset>
                </wp:positionV>
                <wp:extent cx="2891155" cy="420370"/>
                <wp:effectExtent l="0" t="0" r="0" b="0"/>
                <wp:wrapNone/>
                <wp:docPr id="30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1155" cy="420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Patients excluded as less than one year follow-up in CPRD-linked HES = 3,755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7.65pt;height:33.1pt;mso-wrap-distance-left:9.05pt;mso-wrap-distance-right:9.05pt;mso-wrap-distance-top:0pt;mso-wrap-distance-bottom:0pt;margin-top:548.6pt;mso-position-vertical-relative:text;margin-left:241.4pt;mso-position-horizontal-relative:text">
                <v:fill opacity="0f"/>
                <v:textbox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cs="Calibri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0"/>
                          <w:szCs w:val="20"/>
                        </w:rPr>
                        <w:t>Patients excluded as less than one year follow-up in CPRD-linked HES = 3,75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-7620</wp:posOffset>
                </wp:positionH>
                <wp:positionV relativeFrom="paragraph">
                  <wp:posOffset>6967220</wp:posOffset>
                </wp:positionV>
                <wp:extent cx="2891155" cy="420370"/>
                <wp:effectExtent l="0" t="0" r="0" b="0"/>
                <wp:wrapNone/>
                <wp:docPr id="31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1155" cy="420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Patients with at least one year follow-up in CPRD- linked HES = 3,233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7.65pt;height:33.1pt;mso-wrap-distance-left:9.05pt;mso-wrap-distance-right:9.05pt;mso-wrap-distance-top:0pt;mso-wrap-distance-bottom:0pt;margin-top:548.6pt;mso-position-vertical-relative:text;margin-left:-0.6pt;mso-position-horizontal-relative:text">
                <v:fill opacity="0f"/>
                <v:textbox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cs="Calibri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0"/>
                          <w:szCs w:val="20"/>
                        </w:rPr>
                        <w:t>Patients with at least one year follow-up in CPRD- linked HES = 3,23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072130</wp:posOffset>
                </wp:positionH>
                <wp:positionV relativeFrom="paragraph">
                  <wp:posOffset>7590155</wp:posOffset>
                </wp:positionV>
                <wp:extent cx="2891155" cy="420370"/>
                <wp:effectExtent l="0" t="0" r="0" b="0"/>
                <wp:wrapNone/>
                <wp:docPr id="32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1155" cy="420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Patients excluded as multiple prescriptions issued on the same date for same medication = 4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7.65pt;height:33.1pt;mso-wrap-distance-left:9.05pt;mso-wrap-distance-right:9.05pt;mso-wrap-distance-top:0pt;mso-wrap-distance-bottom:0pt;margin-top:597.65pt;mso-position-vertical-relative:text;margin-left:241.9pt;mso-position-horizontal-relative:text">
                <v:fill opacity="0f"/>
                <v:textbox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cs="Calibri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0"/>
                          <w:szCs w:val="20"/>
                        </w:rPr>
                        <w:t>Patients excluded as multiple prescriptions issued on the same date for same medication = 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8255</wp:posOffset>
                </wp:positionH>
                <wp:positionV relativeFrom="paragraph">
                  <wp:posOffset>7666990</wp:posOffset>
                </wp:positionV>
                <wp:extent cx="2891155" cy="265430"/>
                <wp:effectExtent l="0" t="0" r="0" b="0"/>
                <wp:wrapNone/>
                <wp:docPr id="33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1155" cy="265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Patients included in the study= 3,229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7.65pt;height:20.9pt;mso-wrap-distance-left:9.05pt;mso-wrap-distance-right:9.05pt;mso-wrap-distance-top:0pt;mso-wrap-distance-bottom:0pt;margin-top:603.7pt;mso-position-vertical-relative:text;margin-left:-0.65pt;mso-position-horizontal-relative:text">
                <v:fill opacity="0f"/>
                <v:textbox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rPr>
                          <w:rFonts w:ascii="Calibri" w:hAnsi="Calibri" w:cs="Calibri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0"/>
                          <w:szCs w:val="20"/>
                        </w:rPr>
                        <w:t>Patients included in the study= 3,22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eastAsia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eastAsia="Times New Roman"/>
      <w:lang w:val="en-GB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8T23:46:00Z</dcterms:created>
  <dc:creator>lcatalbas</dc:creator>
  <dc:description/>
  <cp:keywords/>
  <dc:language>en-US</dc:language>
  <cp:lastModifiedBy>lcatalbas</cp:lastModifiedBy>
  <dcterms:modified xsi:type="dcterms:W3CDTF">2013-10-08T23:47:00Z</dcterms:modified>
  <cp:revision>1</cp:revision>
  <dc:subject/>
  <dc:title/>
</cp:coreProperties>
</file>